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054" w:rsidRDefault="00232054" w:rsidP="00232054">
      <w:pPr>
        <w:ind w:left="-900"/>
      </w:pPr>
      <w:r>
        <w:rPr>
          <w:b/>
        </w:rPr>
        <w:t>Supplementary Tables</w:t>
      </w:r>
      <w:r w:rsidRPr="002E0BDD">
        <w:t xml:space="preserve"> </w:t>
      </w:r>
    </w:p>
    <w:tbl>
      <w:tblPr>
        <w:tblW w:w="10979" w:type="dxa"/>
        <w:tblInd w:w="-8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54"/>
        <w:gridCol w:w="1586"/>
        <w:gridCol w:w="1800"/>
        <w:gridCol w:w="1439"/>
      </w:tblGrid>
      <w:tr w:rsidR="00232054" w:rsidRPr="00703134" w:rsidTr="0076295F">
        <w:trPr>
          <w:trHeight w:val="300"/>
        </w:trPr>
        <w:tc>
          <w:tcPr>
            <w:tcW w:w="7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b/>
                <w:color w:val="000000"/>
              </w:rPr>
              <w:t xml:space="preserve">Table </w:t>
            </w:r>
            <w:r>
              <w:rPr>
                <w:rFonts w:eastAsia="Times New Roman"/>
                <w:b/>
                <w:color w:val="000000"/>
              </w:rPr>
              <w:t>S</w:t>
            </w:r>
            <w:r w:rsidRPr="00703134">
              <w:rPr>
                <w:rFonts w:eastAsia="Times New Roman"/>
                <w:b/>
                <w:color w:val="000000"/>
              </w:rPr>
              <w:t>1.</w:t>
            </w:r>
            <w:r w:rsidRPr="00703134">
              <w:rPr>
                <w:rFonts w:eastAsia="Times New Roman"/>
                <w:color w:val="000000"/>
              </w:rPr>
              <w:t xml:space="preserve"> Patient Characteristic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</w:p>
        </w:tc>
      </w:tr>
      <w:tr w:rsidR="00232054" w:rsidRPr="00703134" w:rsidTr="007629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center"/>
              <w:rPr>
                <w:rFonts w:eastAsia="Times New Roman"/>
                <w:b/>
                <w:color w:val="000000"/>
              </w:rPr>
            </w:pPr>
            <w:r w:rsidRPr="00703134">
              <w:rPr>
                <w:rFonts w:eastAsia="Times New Roman"/>
                <w:b/>
                <w:color w:val="000000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b/>
                <w:color w:val="000000"/>
              </w:rPr>
            </w:pPr>
            <w:r w:rsidRPr="00703134">
              <w:rPr>
                <w:rFonts w:eastAsia="Times New Roman"/>
                <w:b/>
                <w:color w:val="000000"/>
              </w:rPr>
              <w:t>Stroke Mimi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Pr="00703134" w:rsidRDefault="00232054" w:rsidP="0076295F">
            <w:pPr>
              <w:jc w:val="right"/>
              <w:rPr>
                <w:rFonts w:eastAsia="Times New Roman"/>
                <w:b/>
                <w:color w:val="000000"/>
              </w:rPr>
            </w:pPr>
            <w:proofErr w:type="gramStart"/>
            <w:r>
              <w:rPr>
                <w:rFonts w:eastAsia="Times New Roman"/>
                <w:b/>
                <w:color w:val="000000"/>
              </w:rPr>
              <w:t>p</w:t>
            </w:r>
            <w:proofErr w:type="gramEnd"/>
            <w:r>
              <w:rPr>
                <w:rFonts w:eastAsia="Times New Roman"/>
                <w:b/>
                <w:color w:val="000000"/>
              </w:rPr>
              <w:t>-value</w:t>
            </w:r>
          </w:p>
        </w:tc>
      </w:tr>
      <w:tr w:rsidR="00232054" w:rsidRPr="00703134" w:rsidTr="007629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232054" w:rsidRPr="00703134" w:rsidTr="007629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 [73-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 [46-65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</w:tr>
      <w:tr w:rsidR="00232054" w:rsidRPr="00703134" w:rsidTr="007629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male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 (100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5</w:t>
            </w:r>
          </w:p>
        </w:tc>
      </w:tr>
      <w:tr w:rsidR="00232054" w:rsidRPr="00703134" w:rsidTr="007629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NIH Stroke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14 [3-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 w:rsidR="00232054" w:rsidRPr="00703134" w:rsidTr="007629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Time from last known well to blood draw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435 [120-7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240 [90-540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</w:tr>
      <w:tr w:rsidR="00232054" w:rsidRPr="00703134" w:rsidTr="007629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Time from symptoms first observed to blood draw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388 [80-6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240 [90-540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</w:tr>
      <w:tr w:rsidR="00232054" w:rsidRPr="00703134" w:rsidTr="007629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Infarct volume on MRI (mL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60 [1.5 - 2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 w:rsidR="00232054" w:rsidRPr="00703134" w:rsidTr="007629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Treated with t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4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0 (0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 w:rsidR="00232054" w:rsidRPr="00703134" w:rsidTr="007629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Final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 w:rsidR="00232054" w:rsidRPr="00703134" w:rsidTr="007629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 xml:space="preserve">     - MCA oc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7 (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232054" w:rsidRPr="00703134" w:rsidTr="007629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 xml:space="preserve">    - Lacunar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1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232054" w:rsidRPr="00703134" w:rsidTr="007629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 xml:space="preserve">    - Basilar artery oc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1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232054" w:rsidRPr="00703134" w:rsidTr="007629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 xml:space="preserve">    - Complicated 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2 (40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232054" w:rsidRPr="00703134" w:rsidTr="007629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 xml:space="preserve">    - Seiz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1 (20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232054" w:rsidRPr="00703134" w:rsidTr="007629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 xml:space="preserve">    - Factitious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1 (20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232054" w:rsidRPr="00703134" w:rsidTr="007629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 xml:space="preserve">    - Bell's Pal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1 (20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232054" w:rsidRPr="00703134" w:rsidTr="007629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Discharge Dest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</w:tr>
      <w:tr w:rsidR="00232054" w:rsidRPr="00703134" w:rsidTr="007629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 xml:space="preserve">     -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1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5 (100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232054" w:rsidRPr="00703134" w:rsidTr="007629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 xml:space="preserve">     - Skilled Nursing Fac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5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0 (0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232054" w:rsidRPr="00703134" w:rsidTr="007629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 xml:space="preserve">     -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3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0 (0%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Pr="00703134" w:rsidRDefault="00232054" w:rsidP="0076295F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232054" w:rsidRPr="00703134" w:rsidTr="007629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</w:p>
        </w:tc>
      </w:tr>
      <w:tr w:rsidR="00232054" w:rsidRPr="00703134" w:rsidTr="0076295F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>Note: All data presented as median [range] or number (%) unless otherwise specified.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</w:p>
        </w:tc>
      </w:tr>
      <w:tr w:rsidR="00232054" w:rsidRPr="00703134" w:rsidTr="0076295F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  <w:r w:rsidRPr="00703134">
              <w:rPr>
                <w:rFonts w:eastAsia="Times New Roman"/>
                <w:color w:val="000000"/>
              </w:rPr>
              <w:t xml:space="preserve">* Two patients were unable to undergo MRI due to the presence of an implantable pacemaker, </w:t>
            </w:r>
          </w:p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  <w:proofErr w:type="gramStart"/>
            <w:r w:rsidRPr="00703134">
              <w:rPr>
                <w:rFonts w:eastAsia="Times New Roman"/>
                <w:color w:val="000000"/>
              </w:rPr>
              <w:t>and</w:t>
            </w:r>
            <w:proofErr w:type="gramEnd"/>
            <w:r w:rsidRPr="00703134">
              <w:rPr>
                <w:rFonts w:eastAsia="Times New Roman"/>
                <w:color w:val="000000"/>
              </w:rPr>
              <w:t xml:space="preserve"> as such accurate measurements of final infarct volume could not be made.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232054" w:rsidRPr="00703134" w:rsidRDefault="00232054" w:rsidP="0076295F">
            <w:pPr>
              <w:rPr>
                <w:rFonts w:eastAsia="Times New Roman"/>
                <w:color w:val="000000"/>
              </w:rPr>
            </w:pPr>
          </w:p>
        </w:tc>
      </w:tr>
    </w:tbl>
    <w:p w:rsidR="004F2327" w:rsidRDefault="00232054">
      <w:bookmarkStart w:id="0" w:name="_GoBack"/>
      <w:bookmarkEnd w:id="0"/>
    </w:p>
    <w:sectPr w:rsidR="004F2327" w:rsidSect="004F232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054"/>
    <w:rsid w:val="00232054"/>
    <w:rsid w:val="0043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63A0D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05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C0D8B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05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C0D8B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5</Characters>
  <Application>Microsoft Macintosh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heth</dc:creator>
  <cp:keywords/>
  <dc:description/>
  <cp:lastModifiedBy>Sunil Sheth</cp:lastModifiedBy>
  <cp:revision>1</cp:revision>
  <dcterms:created xsi:type="dcterms:W3CDTF">2015-03-24T17:18:00Z</dcterms:created>
  <dcterms:modified xsi:type="dcterms:W3CDTF">2015-03-24T17:19:00Z</dcterms:modified>
</cp:coreProperties>
</file>